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832"/>
        <w:gridCol w:w="727"/>
        <w:gridCol w:w="709"/>
        <w:gridCol w:w="708"/>
        <w:gridCol w:w="709"/>
        <w:gridCol w:w="142"/>
        <w:gridCol w:w="709"/>
        <w:gridCol w:w="708"/>
        <w:gridCol w:w="709"/>
        <w:gridCol w:w="851"/>
        <w:gridCol w:w="708"/>
        <w:gridCol w:w="142"/>
        <w:gridCol w:w="709"/>
        <w:gridCol w:w="785"/>
        <w:gridCol w:w="850"/>
        <w:gridCol w:w="851"/>
        <w:gridCol w:w="708"/>
        <w:gridCol w:w="66"/>
        <w:gridCol w:w="709"/>
      </w:tblGrid>
      <w:tr w:rsidR="00BC6969" w:rsidTr="008E7ECE">
        <w:tc>
          <w:tcPr>
            <w:tcW w:w="16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C6969" w:rsidRDefault="00BC6969" w:rsidP="008E7E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C6969" w:rsidRDefault="00BC6969" w:rsidP="008E7E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4" w:type="dxa"/>
            <w:gridSpan w:val="6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46856">
              <w:rPr>
                <w:rFonts w:ascii="Times New Roman" w:hAnsi="Times New Roman" w:cs="Times New Roman"/>
                <w:b/>
                <w:lang w:val="en-US"/>
              </w:rPr>
              <w:t>SSc</w:t>
            </w:r>
            <w:proofErr w:type="spellEnd"/>
            <w:r w:rsidRPr="00C46856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C46856">
              <w:rPr>
                <w:rFonts w:ascii="Times New Roman" w:hAnsi="Times New Roman" w:cs="Times New Roman"/>
                <w:b/>
                <w:lang w:val="en-US"/>
              </w:rPr>
              <w:t>Ab</w:t>
            </w:r>
            <w:proofErr w:type="spellEnd"/>
            <w:r w:rsidRPr="00C46856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C46856">
              <w:rPr>
                <w:rFonts w:ascii="Times New Roman" w:hAnsi="Times New Roman" w:cs="Times New Roman"/>
                <w:b/>
                <w:lang w:val="en-US"/>
              </w:rPr>
              <w:t>neg</w:t>
            </w:r>
            <w:proofErr w:type="spellEnd"/>
          </w:p>
        </w:tc>
        <w:tc>
          <w:tcPr>
            <w:tcW w:w="3827" w:type="dxa"/>
            <w:gridSpan w:val="6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46856">
              <w:rPr>
                <w:rFonts w:ascii="Times New Roman" w:hAnsi="Times New Roman" w:cs="Times New Roman"/>
                <w:b/>
                <w:lang w:val="en-US"/>
              </w:rPr>
              <w:t>SSc</w:t>
            </w:r>
            <w:proofErr w:type="spellEnd"/>
            <w:r w:rsidRPr="00C46856">
              <w:rPr>
                <w:rFonts w:ascii="Times New Roman" w:hAnsi="Times New Roman" w:cs="Times New Roman"/>
                <w:b/>
                <w:lang w:val="en-US"/>
              </w:rPr>
              <w:t xml:space="preserve"> ACA </w:t>
            </w:r>
            <w:proofErr w:type="spellStart"/>
            <w:r w:rsidRPr="00C46856">
              <w:rPr>
                <w:rFonts w:ascii="Times New Roman" w:hAnsi="Times New Roman" w:cs="Times New Roman"/>
                <w:b/>
                <w:lang w:val="en-US"/>
              </w:rPr>
              <w:t>pos</w:t>
            </w:r>
            <w:proofErr w:type="spellEnd"/>
          </w:p>
        </w:tc>
        <w:tc>
          <w:tcPr>
            <w:tcW w:w="3969" w:type="dxa"/>
            <w:gridSpan w:val="6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46856">
              <w:rPr>
                <w:rFonts w:ascii="Times New Roman" w:hAnsi="Times New Roman" w:cs="Times New Roman"/>
                <w:b/>
                <w:lang w:val="en-US"/>
              </w:rPr>
              <w:t>SSc</w:t>
            </w:r>
            <w:proofErr w:type="spellEnd"/>
            <w:r w:rsidRPr="00C46856">
              <w:rPr>
                <w:rFonts w:ascii="Times New Roman" w:hAnsi="Times New Roman" w:cs="Times New Roman"/>
                <w:b/>
                <w:lang w:val="en-US"/>
              </w:rPr>
              <w:t xml:space="preserve"> ATA </w:t>
            </w:r>
            <w:proofErr w:type="spellStart"/>
            <w:r w:rsidRPr="00C46856">
              <w:rPr>
                <w:rFonts w:ascii="Times New Roman" w:hAnsi="Times New Roman" w:cs="Times New Roman"/>
                <w:b/>
                <w:lang w:val="en-US"/>
              </w:rPr>
              <w:t>pos</w:t>
            </w:r>
            <w:proofErr w:type="spellEnd"/>
          </w:p>
        </w:tc>
      </w:tr>
      <w:tr w:rsidR="00BC6969" w:rsidTr="008E7ECE">
        <w:tc>
          <w:tcPr>
            <w:tcW w:w="16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Default="00BC6969" w:rsidP="008E7E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Default="00BC6969" w:rsidP="008E7E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4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N=80</w:t>
            </w:r>
          </w:p>
        </w:tc>
        <w:tc>
          <w:tcPr>
            <w:tcW w:w="3827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N=89</w:t>
            </w:r>
          </w:p>
        </w:tc>
        <w:tc>
          <w:tcPr>
            <w:tcW w:w="3969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N= 74</w:t>
            </w:r>
          </w:p>
        </w:tc>
      </w:tr>
      <w:tr w:rsidR="00BC6969" w:rsidTr="008E7ECE">
        <w:tc>
          <w:tcPr>
            <w:tcW w:w="16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C6969" w:rsidRDefault="00BC6969" w:rsidP="008E7E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C6969" w:rsidRDefault="00BC6969" w:rsidP="008E7E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00" w:type="dxa"/>
            <w:gridSpan w:val="18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C6969" w:rsidRPr="003D2CA9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D2CA9">
              <w:rPr>
                <w:rFonts w:ascii="Times New Roman" w:hAnsi="Times New Roman" w:cs="Times New Roman"/>
                <w:b/>
                <w:lang w:val="en-US"/>
              </w:rPr>
              <w:t>TRAELDT doses</w:t>
            </w:r>
          </w:p>
        </w:tc>
      </w:tr>
      <w:tr w:rsidR="00BC6969" w:rsidRPr="00C46856" w:rsidTr="008E7ECE">
        <w:tc>
          <w:tcPr>
            <w:tcW w:w="16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Default="00BC6969" w:rsidP="008E7E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Default="00BC6969" w:rsidP="008E7E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BC6969" w:rsidTr="008E7ECE">
        <w:tc>
          <w:tcPr>
            <w:tcW w:w="1668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BC6969" w:rsidRPr="003D2CA9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D2CA9">
              <w:rPr>
                <w:rFonts w:ascii="Times New Roman" w:hAnsi="Times New Roman" w:cs="Times New Roman"/>
                <w:b/>
                <w:lang w:val="en-US"/>
              </w:rPr>
              <w:t>FLEDR doses</w:t>
            </w:r>
          </w:p>
        </w:tc>
        <w:tc>
          <w:tcPr>
            <w:tcW w:w="832" w:type="dxa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27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7</w:t>
            </w:r>
          </w:p>
        </w:tc>
        <w:tc>
          <w:tcPr>
            <w:tcW w:w="851" w:type="dxa"/>
            <w:gridSpan w:val="2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8.8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8</w:t>
            </w:r>
          </w:p>
        </w:tc>
        <w:tc>
          <w:tcPr>
            <w:tcW w:w="851" w:type="dxa"/>
            <w:gridSpan w:val="2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9.0</w:t>
            </w:r>
          </w:p>
        </w:tc>
        <w:tc>
          <w:tcPr>
            <w:tcW w:w="785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21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28.4</w:t>
            </w:r>
          </w:p>
        </w:tc>
      </w:tr>
      <w:tr w:rsidR="00BC6969" w:rsidTr="008E7ECE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6969" w:rsidRDefault="00BC6969" w:rsidP="008E7E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4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51.3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3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41.6</w:t>
            </w: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4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56.8</w:t>
            </w:r>
          </w:p>
        </w:tc>
      </w:tr>
      <w:tr w:rsidR="00BC6969" w:rsidTr="008E7ECE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6969" w:rsidRDefault="00BC6969" w:rsidP="008E7E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3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40.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4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49.4</w:t>
            </w: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1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4.9</w:t>
            </w:r>
          </w:p>
        </w:tc>
      </w:tr>
      <w:tr w:rsidR="00BC6969" w:rsidTr="008E7ECE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6969" w:rsidRDefault="00BC6969" w:rsidP="008E7E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8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00.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8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00.0</w:t>
            </w:r>
          </w:p>
        </w:tc>
        <w:tc>
          <w:tcPr>
            <w:tcW w:w="785" w:type="dxa"/>
            <w:tcBorders>
              <w:top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74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00.0</w:t>
            </w:r>
          </w:p>
        </w:tc>
      </w:tr>
      <w:tr w:rsidR="00BC6969" w:rsidTr="008E7ECE">
        <w:tc>
          <w:tcPr>
            <w:tcW w:w="1668" w:type="dxa"/>
            <w:tcBorders>
              <w:top w:val="nil"/>
              <w:left w:val="nil"/>
            </w:tcBorders>
          </w:tcPr>
          <w:p w:rsidR="00BC6969" w:rsidRDefault="00BC6969" w:rsidP="008E7E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nil"/>
            </w:tcBorders>
            <w:shd w:val="clear" w:color="auto" w:fill="D9D9D9" w:themeFill="background1" w:themeFillShade="D9"/>
          </w:tcPr>
          <w:p w:rsidR="00BC6969" w:rsidRPr="00C46856" w:rsidRDefault="00BC6969" w:rsidP="008E7EC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72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36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45.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00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</w:p>
        </w:tc>
        <w:tc>
          <w:tcPr>
            <w:tcW w:w="708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20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56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23.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00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</w:p>
        </w:tc>
        <w:tc>
          <w:tcPr>
            <w:tcW w:w="785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52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44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00.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BC6969" w:rsidRPr="005A1DB4" w:rsidRDefault="00BC6969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</w:p>
        </w:tc>
      </w:tr>
    </w:tbl>
    <w:p w:rsidR="00BC6969" w:rsidRPr="000912FF" w:rsidRDefault="00BC6969" w:rsidP="00BC6969">
      <w:pPr>
        <w:rPr>
          <w:rFonts w:ascii="Times New Roman" w:hAnsi="Times New Roman" w:cs="Times New Roman"/>
          <w:bCs/>
          <w:lang w:val="en-US"/>
        </w:rPr>
      </w:pPr>
      <w:proofErr w:type="spellStart"/>
      <w:r w:rsidRPr="000912FF">
        <w:rPr>
          <w:rFonts w:ascii="Times New Roman" w:hAnsi="Times New Roman" w:cs="Times New Roman"/>
          <w:lang w:val="de-DE"/>
        </w:rPr>
        <w:t>Haplotypes</w:t>
      </w:r>
      <w:proofErr w:type="spellEnd"/>
      <w:r w:rsidRPr="000912FF">
        <w:rPr>
          <w:rFonts w:ascii="Times New Roman" w:hAnsi="Times New Roman" w:cs="Times New Roman"/>
          <w:lang w:val="de-DE"/>
        </w:rPr>
        <w:t xml:space="preserve"> FLEDR</w:t>
      </w:r>
      <w:r w:rsidRPr="000912FF">
        <w:rPr>
          <w:rFonts w:ascii="Times New Roman" w:hAnsi="Times New Roman" w:cs="Times New Roman"/>
          <w:vertAlign w:val="superscript"/>
          <w:lang w:val="de-DE"/>
        </w:rPr>
        <w:t>0</w:t>
      </w:r>
      <w:r w:rsidRPr="000912FF">
        <w:rPr>
          <w:rFonts w:ascii="Times New Roman" w:hAnsi="Times New Roman" w:cs="Times New Roman"/>
          <w:lang w:val="de-DE"/>
        </w:rPr>
        <w:t xml:space="preserve"> -TRAELDT</w:t>
      </w:r>
      <w:r w:rsidRPr="000912FF">
        <w:rPr>
          <w:rFonts w:ascii="Times New Roman" w:hAnsi="Times New Roman" w:cs="Times New Roman"/>
          <w:vertAlign w:val="superscript"/>
          <w:lang w:val="de-DE"/>
        </w:rPr>
        <w:t xml:space="preserve">1 / 2 </w:t>
      </w:r>
      <w:r w:rsidRPr="000912FF">
        <w:rPr>
          <w:rFonts w:ascii="Times New Roman" w:hAnsi="Times New Roman" w:cs="Times New Roman"/>
          <w:lang w:val="de-DE"/>
        </w:rPr>
        <w:t xml:space="preserve">in </w:t>
      </w:r>
      <w:r w:rsidRPr="000912FF">
        <w:rPr>
          <w:rFonts w:ascii="Times New Roman" w:hAnsi="Times New Roman" w:cs="Times New Roman"/>
          <w:vertAlign w:val="superscript"/>
          <w:lang w:val="de-DE"/>
        </w:rPr>
        <w:t xml:space="preserve"> </w:t>
      </w:r>
      <w:proofErr w:type="spellStart"/>
      <w:r w:rsidRPr="000912FF">
        <w:rPr>
          <w:rFonts w:ascii="Times New Roman" w:hAnsi="Times New Roman" w:cs="Times New Roman"/>
          <w:lang w:val="de-DE"/>
        </w:rPr>
        <w:t>SSc</w:t>
      </w:r>
      <w:proofErr w:type="spellEnd"/>
      <w:r w:rsidRPr="000912FF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0912FF">
        <w:rPr>
          <w:rFonts w:ascii="Times New Roman" w:hAnsi="Times New Roman" w:cs="Times New Roman"/>
          <w:lang w:val="de-DE"/>
        </w:rPr>
        <w:t>ATApos</w:t>
      </w:r>
      <w:proofErr w:type="spellEnd"/>
      <w:r w:rsidRPr="000912FF">
        <w:rPr>
          <w:rFonts w:ascii="Times New Roman" w:hAnsi="Times New Roman" w:cs="Times New Roman"/>
          <w:lang w:val="de-DE"/>
        </w:rPr>
        <w:t xml:space="preserve"> / </w:t>
      </w:r>
      <w:proofErr w:type="spellStart"/>
      <w:r w:rsidRPr="000912FF">
        <w:rPr>
          <w:rFonts w:ascii="Times New Roman" w:hAnsi="Times New Roman" w:cs="Times New Roman"/>
          <w:lang w:val="de-DE"/>
        </w:rPr>
        <w:t>Haplotypes</w:t>
      </w:r>
      <w:proofErr w:type="spellEnd"/>
      <w:r w:rsidRPr="000912FF">
        <w:rPr>
          <w:rFonts w:ascii="Times New Roman" w:hAnsi="Times New Roman" w:cs="Times New Roman"/>
          <w:lang w:val="de-DE"/>
        </w:rPr>
        <w:t xml:space="preserve"> FLEDR</w:t>
      </w:r>
      <w:r w:rsidRPr="000912FF">
        <w:rPr>
          <w:rFonts w:ascii="Times New Roman" w:hAnsi="Times New Roman" w:cs="Times New Roman"/>
          <w:vertAlign w:val="superscript"/>
          <w:lang w:val="de-DE"/>
        </w:rPr>
        <w:t>0</w:t>
      </w:r>
      <w:r w:rsidRPr="000912FF">
        <w:rPr>
          <w:rFonts w:ascii="Times New Roman" w:hAnsi="Times New Roman" w:cs="Times New Roman"/>
          <w:lang w:val="de-DE"/>
        </w:rPr>
        <w:t xml:space="preserve"> -TRAELDT</w:t>
      </w:r>
      <w:r w:rsidRPr="000912FF">
        <w:rPr>
          <w:rFonts w:ascii="Times New Roman" w:hAnsi="Times New Roman" w:cs="Times New Roman"/>
          <w:vertAlign w:val="superscript"/>
          <w:lang w:val="de-DE"/>
        </w:rPr>
        <w:t xml:space="preserve">1 /2  </w:t>
      </w:r>
      <w:r w:rsidRPr="000912FF">
        <w:rPr>
          <w:rFonts w:ascii="Times New Roman" w:hAnsi="Times New Roman" w:cs="Times New Roman"/>
          <w:lang w:val="de-DE"/>
        </w:rPr>
        <w:t xml:space="preserve">in </w:t>
      </w:r>
      <w:proofErr w:type="spellStart"/>
      <w:r w:rsidRPr="000912FF">
        <w:rPr>
          <w:rFonts w:ascii="Times New Roman" w:hAnsi="Times New Roman" w:cs="Times New Roman"/>
          <w:lang w:val="de-DE"/>
        </w:rPr>
        <w:t>healthy</w:t>
      </w:r>
      <w:proofErr w:type="spellEnd"/>
      <w:r w:rsidRPr="000912FF">
        <w:rPr>
          <w:rFonts w:ascii="Times New Roman" w:hAnsi="Times New Roman" w:cs="Times New Roman"/>
          <w:lang w:val="de-DE"/>
        </w:rPr>
        <w:t xml:space="preserve">:  </w:t>
      </w:r>
      <w:r w:rsidRPr="000912FF">
        <w:rPr>
          <w:rFonts w:ascii="Times New Roman" w:hAnsi="Times New Roman" w:cs="Times New Roman"/>
          <w:bCs/>
          <w:lang w:val="en-US"/>
        </w:rPr>
        <w:sym w:font="Symbol" w:char="F063"/>
      </w:r>
      <w:r w:rsidRPr="000912FF">
        <w:rPr>
          <w:rFonts w:ascii="Times New Roman" w:hAnsi="Times New Roman" w:cs="Times New Roman"/>
          <w:bCs/>
          <w:lang w:val="en-US"/>
        </w:rPr>
        <w:t>²= 19.4, p=0.000013</w:t>
      </w:r>
    </w:p>
    <w:p w:rsidR="00BC6969" w:rsidRDefault="00514E1B" w:rsidP="00BC6969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b/>
          <w:u w:val="single"/>
          <w:lang w:val="de-DE"/>
        </w:rPr>
        <w:t>Table S6</w:t>
      </w:r>
      <w:r w:rsidR="00BC6969" w:rsidRPr="00BC6969">
        <w:rPr>
          <w:rFonts w:ascii="Times New Roman" w:hAnsi="Times New Roman" w:cs="Times New Roman"/>
          <w:lang w:val="de-DE"/>
        </w:rPr>
        <w:t>-</w:t>
      </w:r>
      <w:r w:rsidR="00BC6969" w:rsidRPr="00BC6969">
        <w:rPr>
          <w:rFonts w:ascii="Times New Roman" w:hAnsi="Times New Roman" w:cs="Times New Roman"/>
          <w:b/>
          <w:lang w:val="de-DE"/>
        </w:rPr>
        <w:t xml:space="preserve"> </w:t>
      </w:r>
      <w:r w:rsidR="00BC6969" w:rsidRPr="00BC6969">
        <w:rPr>
          <w:rFonts w:ascii="Times New Roman" w:hAnsi="Times New Roman" w:cs="Times New Roman"/>
          <w:lang w:val="de-DE"/>
        </w:rPr>
        <w:t xml:space="preserve">FLEDR </w:t>
      </w:r>
      <w:proofErr w:type="spellStart"/>
      <w:r w:rsidR="00BC6969" w:rsidRPr="00BC6969">
        <w:rPr>
          <w:rFonts w:ascii="Times New Roman" w:hAnsi="Times New Roman" w:cs="Times New Roman"/>
          <w:lang w:val="de-DE"/>
        </w:rPr>
        <w:t>and</w:t>
      </w:r>
      <w:proofErr w:type="spellEnd"/>
      <w:r w:rsidR="00BC6969" w:rsidRPr="00BC6969">
        <w:rPr>
          <w:rFonts w:ascii="Times New Roman" w:hAnsi="Times New Roman" w:cs="Times New Roman"/>
          <w:lang w:val="de-DE"/>
        </w:rPr>
        <w:t xml:space="preserve"> TRAELDT </w:t>
      </w:r>
      <w:proofErr w:type="spellStart"/>
      <w:r w:rsidR="00BC6969" w:rsidRPr="00BC6969">
        <w:rPr>
          <w:rFonts w:ascii="Times New Roman" w:hAnsi="Times New Roman" w:cs="Times New Roman"/>
          <w:lang w:val="de-DE"/>
        </w:rPr>
        <w:t>haplotype</w:t>
      </w:r>
      <w:proofErr w:type="spellEnd"/>
      <w:r w:rsidR="00BC6969" w:rsidRPr="00BC6969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="00BC6969" w:rsidRPr="00BC6969">
        <w:rPr>
          <w:rFonts w:ascii="Times New Roman" w:hAnsi="Times New Roman" w:cs="Times New Roman"/>
          <w:lang w:val="de-DE"/>
        </w:rPr>
        <w:t>analyses</w:t>
      </w:r>
      <w:proofErr w:type="spellEnd"/>
      <w:r w:rsidR="00BC6969" w:rsidRPr="00BC6969">
        <w:rPr>
          <w:rFonts w:ascii="Times New Roman" w:hAnsi="Times New Roman" w:cs="Times New Roman"/>
          <w:lang w:val="de-DE"/>
        </w:rPr>
        <w:t xml:space="preserve"> </w:t>
      </w:r>
      <w:r w:rsidRPr="00514E1B">
        <w:rPr>
          <w:rFonts w:ascii="Times New Roman" w:hAnsi="Times New Roman" w:cs="Times New Roman"/>
          <w:lang w:val="de-DE"/>
        </w:rPr>
        <w:t xml:space="preserve">in </w:t>
      </w:r>
      <w:proofErr w:type="spellStart"/>
      <w:r w:rsidRPr="00514E1B">
        <w:rPr>
          <w:rFonts w:ascii="Times New Roman" w:hAnsi="Times New Roman" w:cs="Times New Roman"/>
          <w:lang w:val="de-DE"/>
        </w:rPr>
        <w:t>patients</w:t>
      </w:r>
      <w:proofErr w:type="spellEnd"/>
      <w:r w:rsidRPr="00514E1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514E1B">
        <w:rPr>
          <w:rFonts w:ascii="Times New Roman" w:hAnsi="Times New Roman" w:cs="Times New Roman"/>
          <w:lang w:val="de-DE"/>
        </w:rPr>
        <w:t>with</w:t>
      </w:r>
      <w:proofErr w:type="spellEnd"/>
      <w:r w:rsidRPr="00514E1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514E1B">
        <w:rPr>
          <w:rFonts w:ascii="Times New Roman" w:hAnsi="Times New Roman" w:cs="Times New Roman"/>
          <w:lang w:val="de-DE"/>
        </w:rPr>
        <w:t>SSc</w:t>
      </w:r>
      <w:proofErr w:type="spellEnd"/>
      <w:r w:rsidRPr="00514E1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514E1B">
        <w:rPr>
          <w:rFonts w:ascii="Times New Roman" w:hAnsi="Times New Roman" w:cs="Times New Roman"/>
          <w:lang w:val="de-DE"/>
        </w:rPr>
        <w:t>classified</w:t>
      </w:r>
      <w:proofErr w:type="spellEnd"/>
      <w:r w:rsidRPr="00514E1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514E1B">
        <w:rPr>
          <w:rFonts w:ascii="Times New Roman" w:hAnsi="Times New Roman" w:cs="Times New Roman"/>
          <w:lang w:val="de-DE"/>
        </w:rPr>
        <w:t>by</w:t>
      </w:r>
      <w:proofErr w:type="spellEnd"/>
      <w:r w:rsidRPr="00514E1B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autoantibody</w:t>
      </w:r>
      <w:proofErr w:type="spellEnd"/>
      <w:r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status</w:t>
      </w:r>
      <w:proofErr w:type="spellEnd"/>
    </w:p>
    <w:p w:rsidR="00514E1B" w:rsidRPr="00BC6969" w:rsidRDefault="00514E1B" w:rsidP="00BC6969">
      <w:pPr>
        <w:rPr>
          <w:rFonts w:ascii="Times New Roman" w:hAnsi="Times New Roman" w:cs="Times New Roman"/>
          <w:lang w:val="de-DE"/>
        </w:rPr>
      </w:pPr>
    </w:p>
    <w:p w:rsidR="00BC6969" w:rsidRPr="005A1DB4" w:rsidRDefault="00BC6969" w:rsidP="00591864">
      <w:pPr>
        <w:rPr>
          <w:rFonts w:ascii="Times New Roman" w:hAnsi="Times New Roman" w:cs="Times New Roman"/>
          <w:lang w:val="de-DE"/>
        </w:rPr>
      </w:pPr>
      <w:bookmarkStart w:id="0" w:name="_GoBack"/>
      <w:bookmarkEnd w:id="0"/>
    </w:p>
    <w:sectPr w:rsidR="00BC6969" w:rsidRPr="005A1DB4" w:rsidSect="00591F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F20" w:rsidRDefault="00423F20" w:rsidP="00E05DC7">
      <w:pPr>
        <w:spacing w:after="0" w:line="240" w:lineRule="auto"/>
      </w:pPr>
      <w:r>
        <w:separator/>
      </w:r>
    </w:p>
  </w:endnote>
  <w:endnote w:type="continuationSeparator" w:id="0">
    <w:p w:rsidR="00423F20" w:rsidRDefault="00423F20" w:rsidP="00E05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F20" w:rsidRDefault="00423F20" w:rsidP="00E05DC7">
      <w:pPr>
        <w:spacing w:after="0" w:line="240" w:lineRule="auto"/>
      </w:pPr>
      <w:r>
        <w:separator/>
      </w:r>
    </w:p>
  </w:footnote>
  <w:footnote w:type="continuationSeparator" w:id="0">
    <w:p w:rsidR="00423F20" w:rsidRDefault="00423F20" w:rsidP="00E05D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F2C9D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0D55A3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1B08D7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E8E"/>
    <w:rsid w:val="000174F2"/>
    <w:rsid w:val="000477C0"/>
    <w:rsid w:val="00057487"/>
    <w:rsid w:val="000912FF"/>
    <w:rsid w:val="000B41D6"/>
    <w:rsid w:val="000E160F"/>
    <w:rsid w:val="000E2E7E"/>
    <w:rsid w:val="000F0F06"/>
    <w:rsid w:val="00102D50"/>
    <w:rsid w:val="001125FB"/>
    <w:rsid w:val="001140D7"/>
    <w:rsid w:val="00160523"/>
    <w:rsid w:val="00186B55"/>
    <w:rsid w:val="001A264F"/>
    <w:rsid w:val="001B4F07"/>
    <w:rsid w:val="001C73C4"/>
    <w:rsid w:val="001F2665"/>
    <w:rsid w:val="001F6BD9"/>
    <w:rsid w:val="00212960"/>
    <w:rsid w:val="00216613"/>
    <w:rsid w:val="0023272F"/>
    <w:rsid w:val="00240840"/>
    <w:rsid w:val="002437A7"/>
    <w:rsid w:val="00251CA4"/>
    <w:rsid w:val="0028668B"/>
    <w:rsid w:val="002924FB"/>
    <w:rsid w:val="00292BC6"/>
    <w:rsid w:val="0029394E"/>
    <w:rsid w:val="002A22D5"/>
    <w:rsid w:val="002A4D50"/>
    <w:rsid w:val="002A6E8E"/>
    <w:rsid w:val="002B2B85"/>
    <w:rsid w:val="002C364B"/>
    <w:rsid w:val="002D75FE"/>
    <w:rsid w:val="002F7BDC"/>
    <w:rsid w:val="003120AF"/>
    <w:rsid w:val="00315264"/>
    <w:rsid w:val="00322486"/>
    <w:rsid w:val="00327C06"/>
    <w:rsid w:val="003314F5"/>
    <w:rsid w:val="00334030"/>
    <w:rsid w:val="00342397"/>
    <w:rsid w:val="00360054"/>
    <w:rsid w:val="00362196"/>
    <w:rsid w:val="0036334F"/>
    <w:rsid w:val="00372A14"/>
    <w:rsid w:val="003757A0"/>
    <w:rsid w:val="00376C79"/>
    <w:rsid w:val="003859EB"/>
    <w:rsid w:val="00395710"/>
    <w:rsid w:val="00396074"/>
    <w:rsid w:val="003A19C4"/>
    <w:rsid w:val="003A3826"/>
    <w:rsid w:val="003A3C80"/>
    <w:rsid w:val="003A4764"/>
    <w:rsid w:val="003A63F1"/>
    <w:rsid w:val="003D2CA9"/>
    <w:rsid w:val="003E1743"/>
    <w:rsid w:val="003E3415"/>
    <w:rsid w:val="003E54C6"/>
    <w:rsid w:val="00404C08"/>
    <w:rsid w:val="0041581C"/>
    <w:rsid w:val="00423F20"/>
    <w:rsid w:val="004461C7"/>
    <w:rsid w:val="00456E64"/>
    <w:rsid w:val="00456FD3"/>
    <w:rsid w:val="00476E92"/>
    <w:rsid w:val="0049659E"/>
    <w:rsid w:val="004967B4"/>
    <w:rsid w:val="004A4769"/>
    <w:rsid w:val="004B3739"/>
    <w:rsid w:val="004D459F"/>
    <w:rsid w:val="004E3CAF"/>
    <w:rsid w:val="004E7B60"/>
    <w:rsid w:val="00501408"/>
    <w:rsid w:val="00514E1B"/>
    <w:rsid w:val="00575128"/>
    <w:rsid w:val="00591864"/>
    <w:rsid w:val="00591F1D"/>
    <w:rsid w:val="00592678"/>
    <w:rsid w:val="005A1DB4"/>
    <w:rsid w:val="005B33E7"/>
    <w:rsid w:val="005C64CC"/>
    <w:rsid w:val="006061BD"/>
    <w:rsid w:val="00657981"/>
    <w:rsid w:val="00684A4D"/>
    <w:rsid w:val="006A3252"/>
    <w:rsid w:val="006A3EEC"/>
    <w:rsid w:val="006D00BE"/>
    <w:rsid w:val="006D3610"/>
    <w:rsid w:val="006F27FC"/>
    <w:rsid w:val="00714FBA"/>
    <w:rsid w:val="007214FD"/>
    <w:rsid w:val="007318FD"/>
    <w:rsid w:val="007542FD"/>
    <w:rsid w:val="00770F21"/>
    <w:rsid w:val="0078691D"/>
    <w:rsid w:val="00791146"/>
    <w:rsid w:val="007A4025"/>
    <w:rsid w:val="007B6480"/>
    <w:rsid w:val="007C7711"/>
    <w:rsid w:val="007E0CB1"/>
    <w:rsid w:val="007E16E1"/>
    <w:rsid w:val="007E54D6"/>
    <w:rsid w:val="007E61D7"/>
    <w:rsid w:val="008541E7"/>
    <w:rsid w:val="00855E3E"/>
    <w:rsid w:val="008B1D86"/>
    <w:rsid w:val="008B1EA8"/>
    <w:rsid w:val="008B6CCA"/>
    <w:rsid w:val="008D4BC6"/>
    <w:rsid w:val="00903D3B"/>
    <w:rsid w:val="00910650"/>
    <w:rsid w:val="00927668"/>
    <w:rsid w:val="00942068"/>
    <w:rsid w:val="00991E57"/>
    <w:rsid w:val="009A0A53"/>
    <w:rsid w:val="009A6117"/>
    <w:rsid w:val="009C3587"/>
    <w:rsid w:val="009C4EFF"/>
    <w:rsid w:val="009D1944"/>
    <w:rsid w:val="009D6013"/>
    <w:rsid w:val="00A447D6"/>
    <w:rsid w:val="00A44DAB"/>
    <w:rsid w:val="00A8637A"/>
    <w:rsid w:val="00AA541B"/>
    <w:rsid w:val="00AA751C"/>
    <w:rsid w:val="00AD72D1"/>
    <w:rsid w:val="00B0549F"/>
    <w:rsid w:val="00B21499"/>
    <w:rsid w:val="00B31F14"/>
    <w:rsid w:val="00B6278F"/>
    <w:rsid w:val="00B70639"/>
    <w:rsid w:val="00B86E63"/>
    <w:rsid w:val="00B95824"/>
    <w:rsid w:val="00BA74A2"/>
    <w:rsid w:val="00BC6969"/>
    <w:rsid w:val="00BD0EA6"/>
    <w:rsid w:val="00BE6382"/>
    <w:rsid w:val="00C023AC"/>
    <w:rsid w:val="00C044FA"/>
    <w:rsid w:val="00C105D6"/>
    <w:rsid w:val="00C1436A"/>
    <w:rsid w:val="00C264A1"/>
    <w:rsid w:val="00C279FC"/>
    <w:rsid w:val="00C300BB"/>
    <w:rsid w:val="00C426DD"/>
    <w:rsid w:val="00C46856"/>
    <w:rsid w:val="00C47D88"/>
    <w:rsid w:val="00C718A6"/>
    <w:rsid w:val="00C872FC"/>
    <w:rsid w:val="00CB2269"/>
    <w:rsid w:val="00CB32F3"/>
    <w:rsid w:val="00CC03B0"/>
    <w:rsid w:val="00CD00E9"/>
    <w:rsid w:val="00CD481D"/>
    <w:rsid w:val="00D22ECD"/>
    <w:rsid w:val="00D36F0A"/>
    <w:rsid w:val="00D3799F"/>
    <w:rsid w:val="00D50ED6"/>
    <w:rsid w:val="00D51964"/>
    <w:rsid w:val="00D5740B"/>
    <w:rsid w:val="00D637A8"/>
    <w:rsid w:val="00DA1153"/>
    <w:rsid w:val="00DB7905"/>
    <w:rsid w:val="00DC452E"/>
    <w:rsid w:val="00DD1738"/>
    <w:rsid w:val="00DD51E0"/>
    <w:rsid w:val="00DD72B5"/>
    <w:rsid w:val="00DE33ED"/>
    <w:rsid w:val="00DE647F"/>
    <w:rsid w:val="00DF3C06"/>
    <w:rsid w:val="00E05DC7"/>
    <w:rsid w:val="00E27800"/>
    <w:rsid w:val="00E31016"/>
    <w:rsid w:val="00E3183D"/>
    <w:rsid w:val="00E70CBA"/>
    <w:rsid w:val="00F148FF"/>
    <w:rsid w:val="00F17AF5"/>
    <w:rsid w:val="00F211EA"/>
    <w:rsid w:val="00F230A4"/>
    <w:rsid w:val="00F736BF"/>
    <w:rsid w:val="00F84126"/>
    <w:rsid w:val="00F842E2"/>
    <w:rsid w:val="00FA258B"/>
    <w:rsid w:val="00FA5F77"/>
    <w:rsid w:val="00FD3B3B"/>
    <w:rsid w:val="00FE0007"/>
    <w:rsid w:val="00FE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6E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5DC7"/>
  </w:style>
  <w:style w:type="paragraph" w:styleId="Pieddepage">
    <w:name w:val="footer"/>
    <w:basedOn w:val="Normal"/>
    <w:link w:val="Pieddepag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DC7"/>
  </w:style>
  <w:style w:type="paragraph" w:styleId="Paragraphedeliste">
    <w:name w:val="List Paragraph"/>
    <w:basedOn w:val="Normal"/>
    <w:uiPriority w:val="34"/>
    <w:qFormat/>
    <w:rsid w:val="00DD51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6E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5DC7"/>
  </w:style>
  <w:style w:type="paragraph" w:styleId="Pieddepage">
    <w:name w:val="footer"/>
    <w:basedOn w:val="Normal"/>
    <w:link w:val="Pieddepag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DC7"/>
  </w:style>
  <w:style w:type="paragraph" w:styleId="Paragraphedeliste">
    <w:name w:val="List Paragraph"/>
    <w:basedOn w:val="Normal"/>
    <w:uiPriority w:val="34"/>
    <w:qFormat/>
    <w:rsid w:val="00DD51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1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961670-26D2-40D5-AC26-1957E5EF4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C. Lambert</dc:creator>
  <cp:lastModifiedBy>N. C. Lambert</cp:lastModifiedBy>
  <cp:revision>3</cp:revision>
  <cp:lastPrinted>2012-02-06T09:00:00Z</cp:lastPrinted>
  <dcterms:created xsi:type="dcterms:W3CDTF">2012-04-23T07:43:00Z</dcterms:created>
  <dcterms:modified xsi:type="dcterms:W3CDTF">2012-04-23T07:46:00Z</dcterms:modified>
</cp:coreProperties>
</file>